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5: Results of Principal Component Regression Analysis with Additional </w:t>
      </w:r>
    </w:p>
    <w:p>
      <w:pPr>
        <w:pStyle w:val="Normal"/>
        <w:rPr/>
      </w:pPr>
      <w:r>
        <w:rPr/>
        <w:t>Functional Variabl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19"/>
        <w:gridCol w:w="826"/>
        <w:gridCol w:w="826"/>
        <w:gridCol w:w="826"/>
        <w:gridCol w:w="826"/>
        <w:gridCol w:w="826"/>
        <w:gridCol w:w="826"/>
        <w:gridCol w:w="813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58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incipal Component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omponent Composition: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Gene Expression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65 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74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71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27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4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AI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0.284  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88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29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16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41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ispensabilit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00  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98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27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8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22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66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egree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99 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7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85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88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7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2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otein Centralit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0.234  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54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77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45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79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0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>
          <w:trHeight w:val="171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RNA Coverage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01 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295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232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97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247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16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1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RNA Half-life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16 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18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2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27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6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76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ercent Variance Explained:</w:t>
            </w:r>
            <w:r>
              <w:rPr>
                <w:rFonts w:cs="Arial" w:ascii="Arial" w:hAnsi="Arial"/>
                <w:sz w:val="22"/>
                <w:vertAlign w:val="superscript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N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.87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.67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4.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81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.46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.8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5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2.7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S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9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  <w:u w:val="single"/>
              </w:rPr>
              <w:t>6.26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8.37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.81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.89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.46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03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7.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S´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41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  <w:u w:val="single"/>
              </w:rPr>
              <w:t>6.1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.50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97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5.46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4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57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4.4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N/dS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  <w:u w:val="single"/>
              </w:rPr>
              <w:t>15.62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47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8.68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31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.43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.62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3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8.1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N/dS´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7.29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6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1.86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.37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.46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.07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7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3.81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Numbers in bold correspond to predictors that contribute at least 20% to indicated component.</w:t>
      </w:r>
    </w:p>
    <w:p>
      <w:pPr>
        <w:pStyle w:val="Normal"/>
        <w:rPr/>
      </w:pPr>
      <w:r>
        <w:rPr>
          <w:rFonts w:cs="Arial" w:ascii="Arial" w:hAnsi="Arial"/>
          <w:b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Using information from regression analysis, underlined font means p-values &lt; 0.1; bold font means p-value &lt; 0.0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ample size is 22 gene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17:40:00Z</dcterms:created>
  <dc:creator>GA Tech</dc:creator>
  <dc:description/>
  <cp:keywords/>
  <dc:language>en-US</dc:language>
  <cp:lastModifiedBy>MIS</cp:lastModifiedBy>
  <dcterms:modified xsi:type="dcterms:W3CDTF">2008-01-15T18:39:00Z</dcterms:modified>
  <cp:revision>3</cp:revision>
  <dc:subject/>
  <dc:title>Table S5: Results of Principal Component Regression Analysis with Additional Functional Variables</dc:title>
</cp:coreProperties>
</file>